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eastAsia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</w:pP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>Figure S1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Confirmation of radioresistant cell line establishment.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(A)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The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expression of cyclin B1 in Kyse30 and Kyse30R cells with or without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>radiotherapy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(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B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)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 Expressions of several apoptosis-related proteins in Kyse30R and Kyse30 cells with or without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>radiotherapy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(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C, D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)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 Expressions of </w:t>
      </w:r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γ-H2AX 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in Kyse30R and Kyse30 cells with or without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>radiotherapy</w:t>
      </w:r>
      <w:r>
        <w:rPr>
          <w:rFonts w:hint="eastAsia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>. Data are expressed as mean ± SD, ns&gt;0.05, *P &lt; 0.05,**P &lt; 0.01,*</w:t>
      </w:r>
      <w:bookmarkStart w:id="1" w:name="_GoBack"/>
      <w:bookmarkEnd w:id="1"/>
      <w:r>
        <w:rPr>
          <w:rFonts w:hint="eastAsia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***P &lt; 0.0001.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Cambria" w:hAnsi="Cambria" w:cs="Cambria"/>
          <w:sz w:val="20"/>
          <w:szCs w:val="20"/>
          <w:lang w:val="en-US"/>
        </w:rPr>
      </w:pP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Figure S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2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Circ-0007022 reduced radiosensitivity of ESCC cells </w:t>
      </w:r>
      <w:r>
        <w:rPr>
          <w:rFonts w:hint="default" w:ascii="Cambria" w:hAnsi="Cambria" w:eastAsia="宋体" w:cs="Cambria"/>
          <w:b w:val="0"/>
          <w:bCs w:val="0"/>
          <w:i/>
          <w:iCs/>
          <w:color w:val="FF0000"/>
          <w:kern w:val="2"/>
          <w:sz w:val="20"/>
          <w:szCs w:val="20"/>
          <w:lang w:val="en-US" w:eastAsia="zh-CN" w:bidi="ar"/>
        </w:rPr>
        <w:t>in vitro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 and </w:t>
      </w:r>
      <w:r>
        <w:rPr>
          <w:rFonts w:hint="default" w:ascii="Cambria" w:hAnsi="Cambria" w:eastAsia="宋体" w:cs="Cambria"/>
          <w:b w:val="0"/>
          <w:bCs w:val="0"/>
          <w:i/>
          <w:iCs/>
          <w:color w:val="FF0000"/>
          <w:kern w:val="2"/>
          <w:sz w:val="20"/>
          <w:szCs w:val="20"/>
          <w:lang w:val="en-US" w:eastAsia="zh-CN" w:bidi="ar"/>
        </w:rPr>
        <w:t>in vivo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.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>(A)</w:t>
      </w:r>
      <w:r>
        <w:rPr>
          <w:rFonts w:hint="default" w:ascii="Cambria" w:hAnsi="Cambria" w:eastAsia="宋体" w:cs="Cambria"/>
          <w:b w:val="0"/>
          <w:bCs w:val="0"/>
          <w:kern w:val="2"/>
          <w:sz w:val="20"/>
          <w:szCs w:val="20"/>
          <w:lang w:val="en-US" w:eastAsia="zh-CN" w:bidi="ar"/>
        </w:rPr>
        <w:t xml:space="preserve"> C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lone formation revealed the proliferation capabilities of Kyse150 and TE1 cells transfected with the overexpression or knockdown plasmids after radiotherapy. 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>(B)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 Wound healing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(Scale bar 300μm) assessed cell migration abilities of Kyse150 and TE1 cells, transfected with the overexpression or knockdown plasmids, after radiotherapy. 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>(C)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 Transwell assays (Scale bar 50μm) assessed cell migration abilities of Kyse150 and TE1 cells, transfected with the overexpression or knockdown plasmids, after radiotherapy.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 xml:space="preserve"> (D) 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Tumor volume were detected in each group.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eastAsia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</w:pP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Figure S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3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>I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>nteraction</w:t>
      </w:r>
      <w:r>
        <w:rPr>
          <w:rFonts w:hint="eastAsia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 between 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Circ-0007022 </w:t>
      </w:r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and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 miR-338-3p</w:t>
      </w:r>
      <w:r>
        <w:rPr>
          <w:rFonts w:hint="eastAsia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, 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miR-338-3p </w:t>
      </w:r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and NRP1. 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>(A)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 Schematic illustration shown the intersection of miRNAs targeting circ-0007022 predicted by circbank and Circular RNA Interactome.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 xml:space="preserve"> (B)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 Schematic representation of potential binding sites of miR-338-3p on circ-0007022 3’-UTR and mutant binding sites.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 xml:space="preserve"> (C) 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Schematic diagram exhibited the overlap of miR-338-3p target predicted by miRTarBase, miRwalk, miRDB, and TargetScan. 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 xml:space="preserve">(D) 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>Schematic shown that NRP1 3’UTR contain complementary sequence of miR-338-3p.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Cambria" w:hAnsi="Cambria" w:cs="Cambria"/>
          <w:sz w:val="20"/>
          <w:szCs w:val="20"/>
          <w:lang w:val="en-US"/>
        </w:rPr>
      </w:pP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Figure S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4 </w:t>
      </w:r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The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c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irc-0007022</w:t>
      </w:r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/miR-338-3p/NRP1 axis</w:t>
      </w:r>
      <w:r>
        <w:rPr>
          <w:rFonts w:hint="default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 activates EMT and PI3K/AKT pathway.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(A, B) </w:t>
      </w:r>
      <w:r>
        <w:rPr>
          <w:rFonts w:hint="eastAsia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EDU assay and Transwell assays assessed cell migration and proliferation abilities of Kyse150, TE1, Kyse150-OE and TE1-OE cells, transfected with NRP1 siRNAs, after radiotherapy. 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(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C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)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 GO analysis of NRP1 related pathways in TCGA ESCC dataset.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(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D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)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 Gene Set Enrichment Analysis of the relationship between the expression level of NRP1 and EMT-related gene signatures in the TCGA ESCC dataset. 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(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E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)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 </w:t>
      </w:r>
      <w:bookmarkStart w:id="0" w:name="OLE_LINK1"/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Western blot analyzed expression change of N-cadherin and E-cadherin in ESCC cells with circ-0007022 overexpression</w:t>
      </w:r>
      <w:bookmarkEnd w:id="0"/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(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F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)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Western blot analyzed expression change of N-cadherin and E-cadherin in Kyse150-OE and TE1-OE cells, transfected with mimic-338-3p or si-NRP1. 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(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G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)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 xml:space="preserve">Western blot analyzed expression change of PI3K/AKT pathway related proteins (PI3K, p-PI3K, AKT and p-AKT) in Kyse150 and TE1 cells after indicated transfection or AKT inhibitor incubation. 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(</w:t>
      </w:r>
      <w:r>
        <w:rPr>
          <w:rFonts w:hint="eastAsia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H</w:t>
      </w:r>
      <w:r>
        <w:rPr>
          <w:rFonts w:hint="default" w:ascii="Cambria" w:hAnsi="Cambria" w:eastAsia="宋体" w:cs="Cambria"/>
          <w:b/>
          <w:bCs/>
          <w:color w:val="FF0000"/>
          <w:kern w:val="2"/>
          <w:sz w:val="20"/>
          <w:szCs w:val="20"/>
          <w:lang w:val="en-US" w:eastAsia="zh-CN" w:bidi="ar"/>
        </w:rPr>
        <w:t>)</w:t>
      </w:r>
      <w:r>
        <w:rPr>
          <w:rFonts w:hint="default" w:ascii="Cambria" w:hAnsi="Cambria" w:eastAsia="宋体" w:cs="Cambria"/>
          <w:b/>
          <w:b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Clone formation shown the proliferation ability of Kyse150 and TE1 cells </w:t>
      </w:r>
      <w:r>
        <w:rPr>
          <w:rFonts w:hint="eastAsia" w:ascii="Cambria" w:hAnsi="Cambria" w:eastAsia="宋体" w:cs="Cambria"/>
          <w:b w:val="0"/>
          <w:bCs w:val="0"/>
          <w:color w:val="FF0000"/>
          <w:kern w:val="2"/>
          <w:sz w:val="20"/>
          <w:szCs w:val="20"/>
          <w:lang w:val="en-US" w:eastAsia="zh-CN" w:bidi="ar"/>
        </w:rPr>
        <w:t>with indicated transfection or AKT inhibitor incubation</w:t>
      </w:r>
      <w:r>
        <w:rPr>
          <w:rFonts w:hint="default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>, after irradiation.</w:t>
      </w:r>
      <w:r>
        <w:rPr>
          <w:rFonts w:hint="default" w:ascii="Cambria" w:hAnsi="Cambria" w:eastAsia="宋体" w:cs="Cambria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Cambria" w:hAnsi="Cambria" w:eastAsia="宋体" w:cs="Cambria"/>
          <w:color w:val="FF0000"/>
          <w:kern w:val="2"/>
          <w:sz w:val="20"/>
          <w:szCs w:val="20"/>
          <w:lang w:val="en-US" w:eastAsia="zh-CN" w:bidi="ar"/>
        </w:rPr>
        <w:t xml:space="preserve">Data are expressed as mean ± SD, ns&gt;0.05, *P &lt; 0.05,**P &lt; 0.01,***P &lt; 0.001,****P &lt; 0.0001. 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73548"/>
    <w:rsid w:val="187C5EE5"/>
    <w:rsid w:val="2369721F"/>
    <w:rsid w:val="2EBF0CBA"/>
    <w:rsid w:val="35697BCE"/>
    <w:rsid w:val="38BA0035"/>
    <w:rsid w:val="418A6BE0"/>
    <w:rsid w:val="7A73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sign</cp:lastModifiedBy>
  <dcterms:modified xsi:type="dcterms:W3CDTF">2022-02-2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58ECF22CC0E44569892DD72AB5A3DFC</vt:lpwstr>
  </property>
</Properties>
</file>